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CC116" w14:textId="37E700E2" w:rsidR="001F2BCC" w:rsidRDefault="00833712"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6 </w:t>
      </w:r>
      <w:r w:rsidRPr="001F2BC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ffect of PB on fasting serum LOG IL-6 concentration according to </w:t>
      </w:r>
      <w:proofErr w:type="spellStart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otemporal</w:t>
      </w:r>
      <w:proofErr w:type="spellEnd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ubstitution of one hou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er day 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f SB or P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8"/>
        <w:gridCol w:w="721"/>
        <w:gridCol w:w="721"/>
        <w:gridCol w:w="621"/>
        <w:gridCol w:w="720"/>
        <w:gridCol w:w="720"/>
        <w:gridCol w:w="611"/>
        <w:gridCol w:w="720"/>
        <w:gridCol w:w="720"/>
        <w:gridCol w:w="614"/>
        <w:gridCol w:w="720"/>
        <w:gridCol w:w="720"/>
        <w:gridCol w:w="614"/>
        <w:gridCol w:w="611"/>
        <w:gridCol w:w="720"/>
        <w:gridCol w:w="614"/>
        <w:gridCol w:w="720"/>
        <w:gridCol w:w="720"/>
        <w:gridCol w:w="583"/>
      </w:tblGrid>
      <w:tr w:rsidR="001F2BCC" w:rsidRPr="001F2BCC" w14:paraId="4F8E1206" w14:textId="77777777" w:rsidTr="00833712">
        <w:trPr>
          <w:trHeight w:val="312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434" w14:textId="77777777" w:rsidR="001F2BCC" w:rsidRPr="001F2BCC" w:rsidRDefault="001F2BCC" w:rsidP="001F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FD0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7C6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ing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D06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DB3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VPA</w:t>
            </w:r>
            <w:proofErr w:type="spellEnd"/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A03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D62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="007774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</w:t>
            </w:r>
          </w:p>
        </w:tc>
      </w:tr>
      <w:tr w:rsidR="001F2BCC" w:rsidRPr="001F2BCC" w14:paraId="2816CF6D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5FD3" w14:textId="77777777" w:rsidR="001F2BCC" w:rsidRPr="00777462" w:rsidRDefault="00777462" w:rsidP="001F2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placed P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EDDB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B9FB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C0B4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9028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3569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BFC3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3B50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2AA2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3B2A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A631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9105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6A40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777462" w:rsidRPr="001F2BCC" w14:paraId="07C4FE37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897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1</w:t>
            </w:r>
          </w:p>
        </w:tc>
        <w:tc>
          <w:tcPr>
            <w:tcW w:w="738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0FB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28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1D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DD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2BF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FE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62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C9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55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32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34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A7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73C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B0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837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B1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777462" w:rsidRPr="001F2BCC" w14:paraId="25DDCB09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19D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2</w:t>
            </w:r>
          </w:p>
        </w:tc>
        <w:tc>
          <w:tcPr>
            <w:tcW w:w="7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1F44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354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491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097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D59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F69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250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58E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537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CE4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4FB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C64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4EC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233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04C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C2D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47B9ADD0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7B1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FD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D20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4A1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73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B02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28B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7E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82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80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67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C3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A1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377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30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09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9D7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B16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777462" w:rsidRPr="001F2BCC" w14:paraId="4A1EA0B6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122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86C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9F6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5E6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5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83FB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1EB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D10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3B3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0EF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C6E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A0B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A95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AFA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3D0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2BD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1D0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C4D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39753929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025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FB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D9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8F2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D06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A9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88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EE6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9D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DF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EC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D0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E9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2D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C1C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22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6E6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777462" w:rsidRPr="001F2BCC" w14:paraId="51253306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9D1B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EC0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8C8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011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7DB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C61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610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B189F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70F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82F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E42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266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178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D65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2BC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B56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EB6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63ABE36A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E37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01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64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9A2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03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7B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F67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E5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35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7F2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E62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4B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AA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DF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660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0D1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48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777462" w:rsidRPr="001F2BCC" w14:paraId="6D038DCE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4F72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9E8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AFC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405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84C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BC4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1F9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E2F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ED2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DFB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39C8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752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A47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5B6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576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E8F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A18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78E4EFBF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DAA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36E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51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3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64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32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669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6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DC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77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6C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00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F4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42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C5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97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2289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B38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F5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A2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 w:rsidR="00777462" w:rsidRPr="001F2BCC" w14:paraId="22D0057C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7836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672F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5C5F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8DA8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4CE5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D33F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EFFB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4F4C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F8CA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4918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FC93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7801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A2A9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148E3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5F85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6080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0267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407B956" w14:textId="2AC17776" w:rsidR="001F2BCC" w:rsidRDefault="00833712"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del 1 No covariates included. Model 2 Covariates included - NA</w:t>
      </w:r>
    </w:p>
    <w:p w14:paraId="775DF779" w14:textId="35E4CE0B" w:rsidR="001F2BCC" w:rsidRDefault="001F2BCC">
      <w:bookmarkStart w:id="0" w:name="_GoBack"/>
      <w:bookmarkEnd w:id="0"/>
    </w:p>
    <w:sectPr w:rsidR="001F2BCC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B7182"/>
    <w:rsid w:val="001B6B7D"/>
    <w:rsid w:val="001F2BCC"/>
    <w:rsid w:val="002C4F7F"/>
    <w:rsid w:val="003E17BD"/>
    <w:rsid w:val="005C70C4"/>
    <w:rsid w:val="006731D7"/>
    <w:rsid w:val="0071123A"/>
    <w:rsid w:val="00777462"/>
    <w:rsid w:val="00833712"/>
    <w:rsid w:val="00A55104"/>
    <w:rsid w:val="00B32574"/>
    <w:rsid w:val="00BE36F4"/>
    <w:rsid w:val="00CF1D82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3</cp:revision>
  <dcterms:created xsi:type="dcterms:W3CDTF">2019-10-11T11:44:00Z</dcterms:created>
  <dcterms:modified xsi:type="dcterms:W3CDTF">2019-10-11T11:45:00Z</dcterms:modified>
</cp:coreProperties>
</file>